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698" w:rsidRDefault="009D5CFC" w:rsidP="00AE0643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</w:pPr>
      <w:r w:rsidRPr="00CB6A7F"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  <w:t>Topic guide for the interviews</w:t>
      </w:r>
      <w:r w:rsidR="00AE0643" w:rsidRPr="00CB6A7F"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  <w:t xml:space="preserve"> with experts</w:t>
      </w:r>
    </w:p>
    <w:p w:rsidR="003524C4" w:rsidRPr="00CB6A7F" w:rsidRDefault="003524C4" w:rsidP="003524C4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</w:pPr>
    </w:p>
    <w:p w:rsidR="003524C4" w:rsidRDefault="009D5CFC" w:rsidP="007825C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What do you think about sexual health in patients with severe mental illness?</w:t>
      </w:r>
      <w:r w:rsidR="00C44D1F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Why?</w:t>
      </w:r>
    </w:p>
    <w:p w:rsidR="00C44D1F" w:rsidRPr="00C44D1F" w:rsidRDefault="009D5CFC" w:rsidP="00C44D1F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C44D1F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What do you think about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the role of families in </w:t>
      </w:r>
      <w:r w:rsidRPr="00C44D1F">
        <w:rPr>
          <w:rFonts w:asciiTheme="majorBidi" w:eastAsia="Times New Roman" w:hAnsiTheme="majorBidi" w:cstheme="majorBidi"/>
          <w:color w:val="26282A"/>
          <w:sz w:val="18"/>
          <w:szCs w:val="18"/>
        </w:rPr>
        <w:t>sexual health in patients with severe mental illness?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Why?</w:t>
      </w:r>
    </w:p>
    <w:p w:rsidR="00AE0643" w:rsidRPr="003524C4" w:rsidRDefault="009D5CFC" w:rsidP="00066492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In your opinion,</w:t>
      </w:r>
      <w:r w:rsidR="008629B4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is it necessary to desig</w:t>
      </w:r>
      <w:r w:rsidRPr="003524C4">
        <w:rPr>
          <w:rFonts w:asciiTheme="majorBidi" w:eastAsia="Times New Roman" w:hAnsiTheme="majorBidi" w:cstheme="majorBidi"/>
          <w:color w:val="26282A"/>
          <w:sz w:val="18"/>
          <w:szCs w:val="18"/>
        </w:rPr>
        <w:t>n educational content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for sexual health </w:t>
      </w:r>
      <w:r w:rsidR="00F11CD6">
        <w:rPr>
          <w:rFonts w:asciiTheme="majorBidi" w:eastAsia="Times New Roman" w:hAnsiTheme="majorBidi" w:cstheme="majorBidi"/>
          <w:color w:val="26282A"/>
          <w:sz w:val="18"/>
          <w:szCs w:val="18"/>
        </w:rPr>
        <w:t>for their familie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  <w:r w:rsidR="00F11CD6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Why?</w:t>
      </w:r>
    </w:p>
    <w:p w:rsidR="00AE0643" w:rsidRDefault="009D5CFC" w:rsidP="000B7ACD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What is your recommendation for </w:t>
      </w:r>
      <w:r w:rsidR="00231C19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the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educational content?</w:t>
      </w:r>
      <w:r w:rsidR="00F11CD6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Why?</w:t>
      </w:r>
    </w:p>
    <w:p w:rsidR="00C44D1F" w:rsidRPr="00C44D1F" w:rsidRDefault="009D5CFC" w:rsidP="00C44D1F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0B7ACD">
        <w:rPr>
          <w:rFonts w:asciiTheme="majorBidi" w:eastAsia="Times New Roman" w:hAnsiTheme="majorBidi" w:cstheme="majorBidi"/>
          <w:color w:val="26282A"/>
          <w:sz w:val="18"/>
          <w:szCs w:val="18"/>
        </w:rPr>
        <w:t>The second part of the interviews focus on the educational topics:</w:t>
      </w:r>
    </w:p>
    <w:p w:rsidR="00AE0643" w:rsidRDefault="009D5CFC" w:rsidP="00C44D1F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Is it necessary for the families to be aware of </w:t>
      </w:r>
      <w:r w:rsidR="00C44D1F">
        <w:rPr>
          <w:rFonts w:asciiTheme="majorBidi" w:eastAsia="Times New Roman" w:hAnsiTheme="majorBidi" w:cstheme="majorBidi"/>
          <w:color w:val="26282A"/>
          <w:sz w:val="18"/>
          <w:szCs w:val="18"/>
        </w:rPr>
        <w:t>sexual needs in patients with severe mental illnes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? Why?</w:t>
      </w:r>
    </w:p>
    <w:p w:rsidR="00C44D1F" w:rsidRPr="00290072" w:rsidRDefault="009D5CFC" w:rsidP="00290072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C44D1F">
        <w:rPr>
          <w:rFonts w:asciiTheme="majorBidi" w:eastAsia="Times New Roman" w:hAnsiTheme="majorBidi" w:cstheme="majorBidi"/>
          <w:color w:val="26282A"/>
          <w:sz w:val="18"/>
          <w:szCs w:val="18"/>
        </w:rPr>
        <w:t>Is it necessary for the families to be aware of different contraceptive methods? Why?</w:t>
      </w:r>
    </w:p>
    <w:p w:rsidR="00C44D1F" w:rsidRPr="00C44D1F" w:rsidRDefault="009D5CFC" w:rsidP="00C44D1F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C44D1F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Is it necessary for the families to be aware of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m</w:t>
      </w:r>
      <w:r w:rsidRPr="00C44D1F">
        <w:rPr>
          <w:rFonts w:asciiTheme="majorBidi" w:eastAsia="Times New Roman" w:hAnsiTheme="majorBidi" w:cstheme="majorBidi"/>
          <w:color w:val="26282A"/>
          <w:sz w:val="18"/>
          <w:szCs w:val="18"/>
        </w:rPr>
        <w:t>edications side effect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? Why? What about sexual side effects? Why?</w:t>
      </w:r>
    </w:p>
    <w:p w:rsidR="00AE0643" w:rsidRDefault="009D5CFC" w:rsidP="00462C97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462C97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Is it necessary for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patients and</w:t>
      </w:r>
      <w:r w:rsidRPr="00462C97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families to be aware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of the risk of STDs? Why? </w:t>
      </w:r>
    </w:p>
    <w:p w:rsidR="00B10860" w:rsidRPr="00462C97" w:rsidRDefault="009D5CFC" w:rsidP="00462C97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462C97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Is it necessary for patients and families to be aware of the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role of r</w:t>
      </w:r>
      <w:r w:rsidRPr="00462C97">
        <w:rPr>
          <w:rFonts w:asciiTheme="majorBidi" w:eastAsia="Times New Roman" w:hAnsiTheme="majorBidi" w:cstheme="majorBidi"/>
          <w:color w:val="26282A"/>
          <w:sz w:val="18"/>
          <w:szCs w:val="18"/>
        </w:rPr>
        <w:t>elational problem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on sexual health? Why?</w:t>
      </w:r>
    </w:p>
    <w:p w:rsidR="00B10860" w:rsidRDefault="00B10860" w:rsidP="00B10860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26282A"/>
          <w:sz w:val="18"/>
          <w:szCs w:val="18"/>
        </w:rPr>
      </w:pPr>
    </w:p>
    <w:p w:rsidR="00573DC9" w:rsidRDefault="00573DC9" w:rsidP="00B10860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</w:pPr>
    </w:p>
    <w:p w:rsidR="00EA0DBE" w:rsidRDefault="00EA0DBE" w:rsidP="00EA0DBE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</w:pPr>
    </w:p>
    <w:p w:rsidR="00AE0643" w:rsidRDefault="009D5CFC" w:rsidP="00573DC9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</w:pPr>
      <w:r w:rsidRPr="00B10860"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  <w:t xml:space="preserve">Topic guide for the interviews with </w:t>
      </w:r>
      <w:r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  <w:t>patients</w:t>
      </w:r>
    </w:p>
    <w:p w:rsidR="00C46D15" w:rsidRPr="00C46D15" w:rsidRDefault="00C46D15" w:rsidP="00C46D15">
      <w:pPr>
        <w:shd w:val="clear" w:color="auto" w:fill="FFFFFF"/>
        <w:spacing w:after="0" w:line="240" w:lineRule="auto"/>
        <w:rPr>
          <w:rFonts w:asciiTheme="majorBidi" w:eastAsia="Times New Roman" w:hAnsiTheme="majorBidi" w:cs="Times New Roman"/>
          <w:b/>
          <w:bCs/>
          <w:color w:val="26282A"/>
          <w:sz w:val="18"/>
          <w:szCs w:val="18"/>
        </w:rPr>
      </w:pPr>
    </w:p>
    <w:p w:rsidR="003524C4" w:rsidRPr="003524C4" w:rsidRDefault="009D5CFC" w:rsidP="00BC1415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3524C4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What do you think about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your </w:t>
      </w:r>
      <w:r w:rsidR="00BC1415">
        <w:rPr>
          <w:rFonts w:asciiTheme="majorBidi" w:eastAsia="Times New Roman" w:hAnsiTheme="majorBidi" w:cstheme="majorBidi"/>
          <w:color w:val="26282A"/>
          <w:sz w:val="18"/>
          <w:szCs w:val="18"/>
        </w:rPr>
        <w:t>sexual issues</w:t>
      </w:r>
      <w:r w:rsidRPr="003524C4"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</w:p>
    <w:p w:rsidR="00C46D15" w:rsidRDefault="009D5CFC" w:rsidP="00EF400E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Do you feel any necessity</w:t>
      </w:r>
      <w:r w:rsidRPr="008629B4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to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access </w:t>
      </w:r>
      <w:r w:rsidR="00B20C25">
        <w:rPr>
          <w:rFonts w:asciiTheme="majorBidi" w:eastAsia="Times New Roman" w:hAnsiTheme="majorBidi" w:cstheme="majorBidi"/>
          <w:color w:val="26282A"/>
          <w:sz w:val="18"/>
          <w:szCs w:val="18"/>
        </w:rPr>
        <w:t>to</w:t>
      </w:r>
      <w:r w:rsidR="00231C19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</w:t>
      </w:r>
      <w:r w:rsidR="004A77C4">
        <w:rPr>
          <w:rFonts w:asciiTheme="majorBidi" w:eastAsia="Times New Roman" w:hAnsiTheme="majorBidi" w:cstheme="majorBidi"/>
          <w:color w:val="26282A"/>
          <w:sz w:val="18"/>
          <w:szCs w:val="18"/>
        </w:rPr>
        <w:t>educational content about</w:t>
      </w:r>
      <w:r w:rsidRPr="008629B4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sexual </w:t>
      </w:r>
      <w:r w:rsidR="00EF400E">
        <w:rPr>
          <w:rFonts w:asciiTheme="majorBidi" w:eastAsia="Times New Roman" w:hAnsiTheme="majorBidi" w:cstheme="majorBidi"/>
          <w:color w:val="26282A"/>
          <w:sz w:val="18"/>
          <w:szCs w:val="18"/>
        </w:rPr>
        <w:t>issue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</w:p>
    <w:p w:rsidR="00C46D15" w:rsidRDefault="009D5CFC" w:rsidP="00EF400E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D</w:t>
      </w:r>
      <w:r w:rsidR="00F47017">
        <w:rPr>
          <w:rFonts w:asciiTheme="majorBidi" w:eastAsia="Times New Roman" w:hAnsiTheme="majorBidi" w:cstheme="majorBidi"/>
          <w:color w:val="26282A"/>
          <w:sz w:val="18"/>
          <w:szCs w:val="18"/>
        </w:rPr>
        <w:t>o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you experience any challenges in sexual </w:t>
      </w:r>
      <w:r w:rsidR="00EF400E">
        <w:rPr>
          <w:rFonts w:asciiTheme="majorBidi" w:eastAsia="Times New Roman" w:hAnsiTheme="majorBidi" w:cstheme="majorBidi"/>
          <w:color w:val="26282A"/>
          <w:sz w:val="18"/>
          <w:szCs w:val="18"/>
        </w:rPr>
        <w:t>issues</w:t>
      </w:r>
      <w:bookmarkStart w:id="0" w:name="_GoBack"/>
      <w:bookmarkEnd w:id="0"/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due to the illness?</w:t>
      </w:r>
    </w:p>
    <w:p w:rsidR="00C46D15" w:rsidRPr="00C46D15" w:rsidRDefault="009D5CFC" w:rsidP="0027264A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D</w:t>
      </w:r>
      <w:r w:rsidR="00F47017">
        <w:rPr>
          <w:rFonts w:asciiTheme="majorBidi" w:eastAsia="Times New Roman" w:hAnsiTheme="majorBidi" w:cstheme="majorBidi"/>
          <w:color w:val="26282A"/>
          <w:sz w:val="18"/>
          <w:szCs w:val="18"/>
        </w:rPr>
        <w:t>o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you e</w:t>
      </w:r>
      <w:r w:rsidRPr="00C46D15">
        <w:rPr>
          <w:rFonts w:asciiTheme="majorBidi" w:eastAsia="Times New Roman" w:hAnsiTheme="majorBidi" w:cstheme="majorBidi"/>
          <w:color w:val="26282A"/>
          <w:sz w:val="18"/>
          <w:szCs w:val="18"/>
        </w:rPr>
        <w:t>xperienc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e </w:t>
      </w:r>
      <w:r w:rsidRPr="00C46D15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any </w:t>
      </w:r>
      <w:r w:rsidR="0027264A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sexual side effects due to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medications</w:t>
      </w:r>
      <w:r w:rsidR="00F47017"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</w:p>
    <w:p w:rsidR="00F47017" w:rsidRDefault="009D5CFC" w:rsidP="00F47017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Is there anybody to talk to when you have some concerns about sexual issues? What are the characteristics?</w:t>
      </w:r>
    </w:p>
    <w:p w:rsidR="00C46D15" w:rsidRPr="00F47017" w:rsidRDefault="009D5CFC" w:rsidP="00F47017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F47017">
        <w:rPr>
          <w:rFonts w:asciiTheme="majorBidi" w:eastAsia="Times New Roman" w:hAnsiTheme="majorBidi" w:cstheme="majorBidi"/>
          <w:color w:val="26282A"/>
          <w:sz w:val="18"/>
          <w:szCs w:val="18"/>
        </w:rPr>
        <w:t>The second part of the interviews focus on the educational topics</w:t>
      </w:r>
      <w:r w:rsidRPr="00F47017">
        <w:rPr>
          <w:rFonts w:asciiTheme="majorBidi" w:eastAsia="Times New Roman" w:hAnsiTheme="majorBidi" w:cs="Times New Roman"/>
          <w:color w:val="26282A"/>
          <w:sz w:val="18"/>
          <w:szCs w:val="18"/>
          <w:rtl/>
          <w:lang w:bidi="fa-IR"/>
        </w:rPr>
        <w:t>:</w:t>
      </w:r>
    </w:p>
    <w:p w:rsidR="00C46D15" w:rsidRDefault="009D5CFC" w:rsidP="00C46D15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Do you have any concerns about the possibility of pregnancy in a sexual relationship?</w:t>
      </w:r>
    </w:p>
    <w:p w:rsidR="00C46D15" w:rsidRPr="00C46D15" w:rsidRDefault="009D5CFC" w:rsidP="00F47017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What do you know about contracepti</w:t>
      </w:r>
      <w:r w:rsidR="00F47017">
        <w:rPr>
          <w:rFonts w:asciiTheme="majorBidi" w:eastAsia="Times New Roman" w:hAnsiTheme="majorBidi" w:cstheme="majorBidi"/>
          <w:color w:val="26282A"/>
          <w:sz w:val="18"/>
          <w:szCs w:val="18"/>
        </w:rPr>
        <w:t>ve method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? How do you obtain this information?</w:t>
      </w:r>
    </w:p>
    <w:p w:rsidR="005829F3" w:rsidRPr="005829F3" w:rsidRDefault="009D5CFC" w:rsidP="005829F3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What do you know about m</w:t>
      </w:r>
      <w:r w:rsidR="00C46D15"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edications </w:t>
      </w: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sexual </w:t>
      </w:r>
      <w:r w:rsidR="00C46D15"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side effects</w:t>
      </w: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  <w:r w:rsidRPr="005829F3">
        <w:t xml:space="preserve"> </w:t>
      </w: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How do you obtain this information</w:t>
      </w:r>
      <w:r w:rsidRPr="005829F3">
        <w:rPr>
          <w:rFonts w:asciiTheme="majorBidi" w:eastAsia="Times New Roman" w:hAnsiTheme="majorBidi" w:cs="Times New Roman"/>
          <w:color w:val="26282A"/>
          <w:sz w:val="18"/>
          <w:szCs w:val="18"/>
          <w:rtl/>
        </w:rPr>
        <w:t>?</w:t>
      </w:r>
    </w:p>
    <w:p w:rsidR="00C46D15" w:rsidRPr="005829F3" w:rsidRDefault="009D5CFC" w:rsidP="005829F3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What do you know about STD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? </w:t>
      </w: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How do you obtain this information?</w:t>
      </w:r>
    </w:p>
    <w:p w:rsidR="00C46D15" w:rsidRDefault="009D5CFC" w:rsidP="00F47017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Do you feel comfortable speaking to clinicians about sexual issues?  Do you have any experience in avoiding </w:t>
      </w:r>
      <w:r w:rsidR="00F47017">
        <w:rPr>
          <w:rFonts w:asciiTheme="majorBidi" w:eastAsia="Times New Roman" w:hAnsiTheme="majorBidi" w:cstheme="majorBidi"/>
          <w:color w:val="26282A"/>
          <w:sz w:val="18"/>
          <w:szCs w:val="18"/>
        </w:rPr>
        <w:t>talking or neglecting these concerns? What are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the reasons?</w:t>
      </w:r>
    </w:p>
    <w:p w:rsidR="005829F3" w:rsidRDefault="005829F3" w:rsidP="005829F3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</w:pPr>
    </w:p>
    <w:p w:rsidR="00EA0DBE" w:rsidRDefault="00EA0DBE" w:rsidP="00EA0DBE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</w:pPr>
    </w:p>
    <w:p w:rsidR="005829F3" w:rsidRDefault="009D5CFC" w:rsidP="005829F3">
      <w:pPr>
        <w:shd w:val="clear" w:color="auto" w:fill="FFFFFF"/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</w:pPr>
      <w:r w:rsidRPr="00B10860"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  <w:t xml:space="preserve">Topic guide for the interviews with </w:t>
      </w:r>
      <w:r>
        <w:rPr>
          <w:rFonts w:asciiTheme="majorBidi" w:eastAsia="Times New Roman" w:hAnsiTheme="majorBidi" w:cstheme="majorBidi"/>
          <w:b/>
          <w:bCs/>
          <w:color w:val="26282A"/>
          <w:sz w:val="18"/>
          <w:szCs w:val="18"/>
        </w:rPr>
        <w:t>family members</w:t>
      </w:r>
    </w:p>
    <w:p w:rsidR="005829F3" w:rsidRPr="00C46D15" w:rsidRDefault="005829F3" w:rsidP="005829F3">
      <w:pPr>
        <w:shd w:val="clear" w:color="auto" w:fill="FFFFFF"/>
        <w:spacing w:after="0" w:line="240" w:lineRule="auto"/>
        <w:rPr>
          <w:rFonts w:asciiTheme="majorBidi" w:eastAsia="Times New Roman" w:hAnsiTheme="majorBidi" w:cs="Times New Roman"/>
          <w:b/>
          <w:bCs/>
          <w:color w:val="26282A"/>
          <w:sz w:val="18"/>
          <w:szCs w:val="18"/>
          <w:rtl/>
        </w:rPr>
      </w:pPr>
    </w:p>
    <w:p w:rsidR="003524C4" w:rsidRPr="003524C4" w:rsidRDefault="009D5CFC" w:rsidP="004A77C4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3524C4">
        <w:rPr>
          <w:rFonts w:asciiTheme="majorBidi" w:eastAsia="Times New Roman" w:hAnsiTheme="majorBidi" w:cstheme="majorBidi"/>
          <w:color w:val="26282A"/>
          <w:sz w:val="18"/>
          <w:szCs w:val="18"/>
        </w:rPr>
        <w:t>What do y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ou think about sexual </w:t>
      </w:r>
      <w:r w:rsidR="004A77C4">
        <w:rPr>
          <w:rFonts w:asciiTheme="majorBidi" w:eastAsia="Times New Roman" w:hAnsiTheme="majorBidi" w:cstheme="majorBidi"/>
          <w:color w:val="26282A"/>
          <w:sz w:val="18"/>
          <w:szCs w:val="18"/>
        </w:rPr>
        <w:t>issue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in patients with severe mental illness</w:t>
      </w:r>
      <w:r w:rsidRPr="003524C4"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</w:p>
    <w:p w:rsidR="008629B4" w:rsidRPr="008629B4" w:rsidRDefault="009D5CFC" w:rsidP="004A77C4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8629B4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Do you feel any necessity to access educational content </w:t>
      </w:r>
      <w:r w:rsidR="000B7ACD">
        <w:rPr>
          <w:rFonts w:asciiTheme="majorBidi" w:eastAsia="Times New Roman" w:hAnsiTheme="majorBidi" w:cstheme="majorBidi"/>
          <w:color w:val="26282A"/>
          <w:sz w:val="18"/>
          <w:szCs w:val="18"/>
        </w:rPr>
        <w:t>about</w:t>
      </w:r>
      <w:r w:rsidRPr="008629B4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sexual </w:t>
      </w:r>
      <w:r w:rsidR="004A77C4">
        <w:rPr>
          <w:rFonts w:asciiTheme="majorBidi" w:eastAsia="Times New Roman" w:hAnsiTheme="majorBidi" w:cstheme="majorBidi"/>
          <w:color w:val="26282A"/>
          <w:sz w:val="18"/>
          <w:szCs w:val="18"/>
        </w:rPr>
        <w:t>issues</w:t>
      </w:r>
      <w:r w:rsidR="000B7ACD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in patients with severe mental illness</w:t>
      </w:r>
      <w:r w:rsidRPr="008629B4"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</w:p>
    <w:p w:rsidR="00F47017" w:rsidRDefault="009D5CFC" w:rsidP="00F47017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What is your recommendation for </w:t>
      </w:r>
      <w:r w:rsidR="0027264A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the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educational content? Why?</w:t>
      </w:r>
    </w:p>
    <w:p w:rsidR="00F47017" w:rsidRPr="00F47017" w:rsidRDefault="009D5CFC" w:rsidP="00990286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F47017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Do you experience any challenges in </w:t>
      </w:r>
      <w:r w:rsidR="008D1D0F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the </w:t>
      </w:r>
      <w:r w:rsidR="0027264A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patient`s </w:t>
      </w:r>
      <w:r w:rsidRPr="00F47017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sexual </w:t>
      </w:r>
      <w:r w:rsidR="00990286">
        <w:rPr>
          <w:rFonts w:asciiTheme="majorBidi" w:eastAsia="Times New Roman" w:hAnsiTheme="majorBidi" w:cstheme="majorBidi"/>
          <w:color w:val="26282A"/>
          <w:sz w:val="18"/>
          <w:szCs w:val="18"/>
        </w:rPr>
        <w:t>issues</w:t>
      </w:r>
      <w:r w:rsidRPr="00F47017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due to the illness?</w:t>
      </w:r>
    </w:p>
    <w:p w:rsidR="005829F3" w:rsidRPr="00C46D15" w:rsidRDefault="009D5CFC" w:rsidP="0027264A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Do you e</w:t>
      </w:r>
      <w:r w:rsidRPr="00C46D15">
        <w:rPr>
          <w:rFonts w:asciiTheme="majorBidi" w:eastAsia="Times New Roman" w:hAnsiTheme="majorBidi" w:cstheme="majorBidi"/>
          <w:color w:val="26282A"/>
          <w:sz w:val="18"/>
          <w:szCs w:val="18"/>
        </w:rPr>
        <w:t>xperienc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e</w:t>
      </w:r>
      <w:r w:rsidR="0027264A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any challenge</w:t>
      </w:r>
      <w:r w:rsidR="008D1D0F">
        <w:rPr>
          <w:rFonts w:asciiTheme="majorBidi" w:eastAsia="Times New Roman" w:hAnsiTheme="majorBidi" w:cstheme="majorBidi"/>
          <w:color w:val="26282A"/>
          <w:sz w:val="18"/>
          <w:szCs w:val="18"/>
        </w:rPr>
        <w:t>s</w:t>
      </w:r>
      <w:r w:rsidR="0027264A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about sexual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side effects</w:t>
      </w:r>
      <w:r w:rsidR="0027264A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due to medication in the patient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</w:p>
    <w:p w:rsidR="005829F3" w:rsidRDefault="009D5CFC" w:rsidP="00F47017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Do</w:t>
      </w:r>
      <w:r w:rsidR="00F47017">
        <w:rPr>
          <w:rFonts w:asciiTheme="majorBidi" w:eastAsia="Times New Roman" w:hAnsiTheme="majorBidi" w:cstheme="majorBidi"/>
          <w:color w:val="26282A"/>
          <w:sz w:val="18"/>
          <w:szCs w:val="18"/>
        </w:rPr>
        <w:t>e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s the patient talk to you about sexual concerns? Why?</w:t>
      </w:r>
    </w:p>
    <w:p w:rsidR="005829F3" w:rsidRPr="00F47017" w:rsidRDefault="009D5CFC" w:rsidP="00F47017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F47017">
        <w:rPr>
          <w:rFonts w:asciiTheme="majorBidi" w:eastAsia="Times New Roman" w:hAnsiTheme="majorBidi" w:cstheme="majorBidi"/>
          <w:color w:val="26282A"/>
          <w:sz w:val="18"/>
          <w:szCs w:val="18"/>
        </w:rPr>
        <w:t>The second part of the interviews focus on the educational topics</w:t>
      </w:r>
      <w:r w:rsidRPr="00F47017">
        <w:rPr>
          <w:rFonts w:asciiTheme="majorBidi" w:eastAsia="Times New Roman" w:hAnsiTheme="majorBidi" w:cs="Times New Roman"/>
          <w:color w:val="26282A"/>
          <w:sz w:val="18"/>
          <w:szCs w:val="18"/>
          <w:rtl/>
          <w:lang w:bidi="fa-IR"/>
        </w:rPr>
        <w:t>:</w:t>
      </w:r>
    </w:p>
    <w:p w:rsidR="00355CA1" w:rsidRDefault="009D5CFC" w:rsidP="00355CA1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In your opinion, do these patients experience sexual needs? Why?</w:t>
      </w:r>
    </w:p>
    <w:p w:rsidR="005829F3" w:rsidRDefault="009D5CFC" w:rsidP="00AE3514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Do you have any concerns about the possibility of pregnancy in </w:t>
      </w:r>
      <w:r w:rsidR="00AE3514">
        <w:rPr>
          <w:rFonts w:asciiTheme="majorBidi" w:eastAsia="Times New Roman" w:hAnsiTheme="majorBidi" w:cstheme="majorBidi"/>
          <w:color w:val="26282A"/>
          <w:sz w:val="18"/>
          <w:szCs w:val="18"/>
        </w:rPr>
        <w:t>your loved one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?</w:t>
      </w:r>
    </w:p>
    <w:p w:rsidR="005829F3" w:rsidRPr="00C46D15" w:rsidRDefault="009D5CFC" w:rsidP="005829F3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What</w:t>
      </w:r>
      <w:r w:rsidR="00F47017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 do you know about contraceptive method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>? How do you obtain this information?</w:t>
      </w:r>
    </w:p>
    <w:p w:rsidR="005829F3" w:rsidRPr="005829F3" w:rsidRDefault="009D5CFC" w:rsidP="005829F3">
      <w:pPr>
        <w:pStyle w:val="ListParagraph"/>
        <w:numPr>
          <w:ilvl w:val="0"/>
          <w:numId w:val="8"/>
        </w:numPr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What do you know about medications sexual side effects?</w:t>
      </w:r>
      <w:r w:rsidRPr="005829F3">
        <w:t xml:space="preserve"> </w:t>
      </w: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How do you receive this information</w:t>
      </w:r>
      <w:r w:rsidRPr="005829F3">
        <w:rPr>
          <w:rFonts w:asciiTheme="majorBidi" w:eastAsia="Times New Roman" w:hAnsiTheme="majorBidi" w:cs="Times New Roman"/>
          <w:color w:val="26282A"/>
          <w:sz w:val="18"/>
          <w:szCs w:val="18"/>
          <w:rtl/>
        </w:rPr>
        <w:t>?</w:t>
      </w:r>
    </w:p>
    <w:p w:rsidR="005829F3" w:rsidRPr="005829F3" w:rsidRDefault="009D5CFC" w:rsidP="005829F3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What do you know about STDs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? </w:t>
      </w: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How do you receive </w:t>
      </w:r>
    </w:p>
    <w:p w:rsidR="005829F3" w:rsidRPr="005829F3" w:rsidRDefault="009D5CFC" w:rsidP="005829F3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 w:rsidRPr="005829F3">
        <w:rPr>
          <w:rFonts w:asciiTheme="majorBidi" w:eastAsia="Times New Roman" w:hAnsiTheme="majorBidi" w:cstheme="majorBidi"/>
          <w:color w:val="26282A"/>
          <w:sz w:val="18"/>
          <w:szCs w:val="18"/>
        </w:rPr>
        <w:t>this information?</w:t>
      </w:r>
    </w:p>
    <w:p w:rsidR="005829F3" w:rsidRPr="00C46D15" w:rsidRDefault="009D5CFC" w:rsidP="00475257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Do you feel comfortable speaking to </w:t>
      </w:r>
      <w:r w:rsidR="00AE3514"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your loved one or </w:t>
      </w:r>
      <w:r>
        <w:rPr>
          <w:rFonts w:asciiTheme="majorBidi" w:eastAsia="Times New Roman" w:hAnsiTheme="majorBidi" w:cstheme="majorBidi"/>
          <w:color w:val="26282A"/>
          <w:sz w:val="18"/>
          <w:szCs w:val="18"/>
        </w:rPr>
        <w:t xml:space="preserve">clinicians about sexual issues?  Do you have any experience in avoiding these concerns? </w:t>
      </w:r>
      <w:r w:rsidR="00475257">
        <w:rPr>
          <w:rFonts w:asciiTheme="majorBidi" w:eastAsia="Times New Roman" w:hAnsiTheme="majorBidi" w:cstheme="majorBidi"/>
          <w:color w:val="26282A"/>
          <w:sz w:val="18"/>
          <w:szCs w:val="18"/>
        </w:rPr>
        <w:t>Why?</w:t>
      </w:r>
    </w:p>
    <w:p w:rsidR="005829F3" w:rsidRPr="005829F3" w:rsidRDefault="005829F3" w:rsidP="005829F3">
      <w:pPr>
        <w:shd w:val="clear" w:color="auto" w:fill="FFFFFF"/>
        <w:bidi w:val="0"/>
        <w:spacing w:after="0" w:line="240" w:lineRule="auto"/>
        <w:rPr>
          <w:rFonts w:asciiTheme="majorBidi" w:eastAsia="Times New Roman" w:hAnsiTheme="majorBidi" w:cstheme="majorBidi"/>
          <w:color w:val="26282A"/>
          <w:sz w:val="18"/>
          <w:szCs w:val="18"/>
        </w:rPr>
      </w:pPr>
    </w:p>
    <w:sectPr w:rsidR="005829F3" w:rsidRPr="005829F3" w:rsidSect="003B6AA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E5DBE"/>
    <w:multiLevelType w:val="hybridMultilevel"/>
    <w:tmpl w:val="F4C2437A"/>
    <w:lvl w:ilvl="0" w:tplc="F808F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AECB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CC47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523D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0214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8AF6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D42E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30AC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D6AE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B5AB6"/>
    <w:multiLevelType w:val="hybridMultilevel"/>
    <w:tmpl w:val="96B64A9E"/>
    <w:lvl w:ilvl="0" w:tplc="7200F3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BA92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2CF8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B628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7E3B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5272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10B6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8C8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0A5D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2B0C5E"/>
    <w:multiLevelType w:val="hybridMultilevel"/>
    <w:tmpl w:val="4EE06BA2"/>
    <w:lvl w:ilvl="0" w:tplc="10749A1C">
      <w:start w:val="1"/>
      <w:numFmt w:val="decimal"/>
      <w:lvlText w:val="%1."/>
      <w:lvlJc w:val="left"/>
      <w:pPr>
        <w:ind w:left="720" w:hanging="360"/>
      </w:pPr>
    </w:lvl>
    <w:lvl w:ilvl="1" w:tplc="9552E480">
      <w:start w:val="1"/>
      <w:numFmt w:val="lowerLetter"/>
      <w:lvlText w:val="%2."/>
      <w:lvlJc w:val="left"/>
      <w:pPr>
        <w:ind w:left="1440" w:hanging="360"/>
      </w:pPr>
    </w:lvl>
    <w:lvl w:ilvl="2" w:tplc="C054E674">
      <w:start w:val="1"/>
      <w:numFmt w:val="lowerRoman"/>
      <w:lvlText w:val="%3."/>
      <w:lvlJc w:val="right"/>
      <w:pPr>
        <w:ind w:left="2160" w:hanging="180"/>
      </w:pPr>
    </w:lvl>
    <w:lvl w:ilvl="3" w:tplc="8FC4D676">
      <w:start w:val="1"/>
      <w:numFmt w:val="decimal"/>
      <w:lvlText w:val="%4."/>
      <w:lvlJc w:val="left"/>
      <w:pPr>
        <w:ind w:left="2880" w:hanging="360"/>
      </w:pPr>
    </w:lvl>
    <w:lvl w:ilvl="4" w:tplc="1316A15E">
      <w:start w:val="1"/>
      <w:numFmt w:val="lowerLetter"/>
      <w:lvlText w:val="%5."/>
      <w:lvlJc w:val="left"/>
      <w:pPr>
        <w:ind w:left="3600" w:hanging="360"/>
      </w:pPr>
    </w:lvl>
    <w:lvl w:ilvl="5" w:tplc="000285A6">
      <w:start w:val="1"/>
      <w:numFmt w:val="lowerRoman"/>
      <w:lvlText w:val="%6."/>
      <w:lvlJc w:val="right"/>
      <w:pPr>
        <w:ind w:left="4320" w:hanging="180"/>
      </w:pPr>
    </w:lvl>
    <w:lvl w:ilvl="6" w:tplc="9B0CA722">
      <w:start w:val="1"/>
      <w:numFmt w:val="decimal"/>
      <w:lvlText w:val="%7."/>
      <w:lvlJc w:val="left"/>
      <w:pPr>
        <w:ind w:left="5040" w:hanging="360"/>
      </w:pPr>
    </w:lvl>
    <w:lvl w:ilvl="7" w:tplc="5C1614CA">
      <w:start w:val="1"/>
      <w:numFmt w:val="lowerLetter"/>
      <w:lvlText w:val="%8."/>
      <w:lvlJc w:val="left"/>
      <w:pPr>
        <w:ind w:left="5760" w:hanging="360"/>
      </w:pPr>
    </w:lvl>
    <w:lvl w:ilvl="8" w:tplc="E9CA67E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40732"/>
    <w:multiLevelType w:val="hybridMultilevel"/>
    <w:tmpl w:val="63680A3E"/>
    <w:lvl w:ilvl="0" w:tplc="BC4A0C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8EFC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92D0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6422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3E25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6441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3260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A2BE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8F884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AA5A6B"/>
    <w:multiLevelType w:val="hybridMultilevel"/>
    <w:tmpl w:val="EF4E097E"/>
    <w:lvl w:ilvl="0" w:tplc="771CF720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b/>
      </w:rPr>
    </w:lvl>
    <w:lvl w:ilvl="1" w:tplc="466E5F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92C1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66A9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9451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2CE0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9AFD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DCEC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D803B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076A0E"/>
    <w:multiLevelType w:val="hybridMultilevel"/>
    <w:tmpl w:val="F788CBBC"/>
    <w:lvl w:ilvl="0" w:tplc="660EC1A4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28F48A22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AC8E6C54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480EBE90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475630A0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FA10DEF6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3EF6D4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E42608F8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97589698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6" w15:restartNumberingAfterBreak="0">
    <w:nsid w:val="596B330A"/>
    <w:multiLevelType w:val="hybridMultilevel"/>
    <w:tmpl w:val="C1706CC2"/>
    <w:lvl w:ilvl="0" w:tplc="26C8526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8C89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189B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6220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BA52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9EC4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1AC9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F085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E221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9B2D18"/>
    <w:multiLevelType w:val="hybridMultilevel"/>
    <w:tmpl w:val="766A4FEE"/>
    <w:lvl w:ilvl="0" w:tplc="0332EC7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3A05A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1EA0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38C1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A830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94B5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CAA1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CE0E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A430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B676CE"/>
    <w:multiLevelType w:val="hybridMultilevel"/>
    <w:tmpl w:val="3872FC70"/>
    <w:lvl w:ilvl="0" w:tplc="A83C75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BE8D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C242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8C6A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A623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42FD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F281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5A2A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FEFB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8"/>
  </w:num>
  <w:num w:numId="7">
    <w:abstractNumId w:val="4"/>
  </w:num>
  <w:num w:numId="8">
    <w:abstractNumId w:val="0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23"/>
    <w:rsid w:val="00066492"/>
    <w:rsid w:val="000B7ACD"/>
    <w:rsid w:val="001E5E05"/>
    <w:rsid w:val="00231C19"/>
    <w:rsid w:val="0027264A"/>
    <w:rsid w:val="00290072"/>
    <w:rsid w:val="002E63C9"/>
    <w:rsid w:val="002F7D1A"/>
    <w:rsid w:val="003524C4"/>
    <w:rsid w:val="00355CA1"/>
    <w:rsid w:val="003B6AAF"/>
    <w:rsid w:val="00410323"/>
    <w:rsid w:val="00462C97"/>
    <w:rsid w:val="00475257"/>
    <w:rsid w:val="004A77C4"/>
    <w:rsid w:val="00542BE4"/>
    <w:rsid w:val="00573DC9"/>
    <w:rsid w:val="005829F3"/>
    <w:rsid w:val="006227A9"/>
    <w:rsid w:val="007607F4"/>
    <w:rsid w:val="00765165"/>
    <w:rsid w:val="00776F1F"/>
    <w:rsid w:val="007825CC"/>
    <w:rsid w:val="008629B4"/>
    <w:rsid w:val="008D1D0F"/>
    <w:rsid w:val="008E647E"/>
    <w:rsid w:val="008F3698"/>
    <w:rsid w:val="00990286"/>
    <w:rsid w:val="009D5CFC"/>
    <w:rsid w:val="00AD6D02"/>
    <w:rsid w:val="00AE0643"/>
    <w:rsid w:val="00AE3514"/>
    <w:rsid w:val="00B10860"/>
    <w:rsid w:val="00B20C25"/>
    <w:rsid w:val="00BC1415"/>
    <w:rsid w:val="00C44D1F"/>
    <w:rsid w:val="00C46D15"/>
    <w:rsid w:val="00C523AB"/>
    <w:rsid w:val="00CB6A7F"/>
    <w:rsid w:val="00D3152E"/>
    <w:rsid w:val="00EA0DBE"/>
    <w:rsid w:val="00EF400E"/>
    <w:rsid w:val="00F11CD6"/>
    <w:rsid w:val="00F4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834CC"/>
  <w15:docId w15:val="{660130DA-E172-4FF0-A485-63510E518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032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E0643"/>
    <w:pPr>
      <w:bidi w:val="0"/>
      <w:spacing w:line="256" w:lineRule="auto"/>
      <w:ind w:left="720"/>
      <w:contextualSpacing/>
    </w:pPr>
    <w:rPr>
      <w:rFonts w:ascii="Times New Roman" w:hAnsi="Times New Roman" w:cs="B Nazani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mirsepassi</dc:creator>
  <cp:lastModifiedBy>Zahra Mirsepassi</cp:lastModifiedBy>
  <cp:revision>31</cp:revision>
  <dcterms:created xsi:type="dcterms:W3CDTF">2021-11-15T13:34:00Z</dcterms:created>
  <dcterms:modified xsi:type="dcterms:W3CDTF">2021-11-18T07:01:00Z</dcterms:modified>
</cp:coreProperties>
</file>